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concuadrcula"/>
        <w:tblpPr w:leftFromText="141" w:rightFromText="141" w:vertAnchor="text" w:tblpY="259"/>
        <w:tblW w:w="8494" w:type="dxa"/>
        <w:tblLook w:val="04A0" w:firstRow="1" w:lastRow="0" w:firstColumn="1" w:lastColumn="0" w:noHBand="0" w:noVBand="1"/>
      </w:tblPr>
      <w:tblGrid>
        <w:gridCol w:w="2251"/>
        <w:gridCol w:w="824"/>
        <w:gridCol w:w="889"/>
        <w:gridCol w:w="1276"/>
        <w:gridCol w:w="992"/>
        <w:gridCol w:w="851"/>
        <w:gridCol w:w="1411"/>
      </w:tblGrid>
      <w:tr w:rsidR="00287C03" w:rsidRPr="00287C03" w:rsidTr="00C56AF3">
        <w:tc>
          <w:tcPr>
            <w:tcW w:w="8494" w:type="dxa"/>
            <w:gridSpan w:val="7"/>
          </w:tcPr>
          <w:p w:rsidR="00287C03" w:rsidRPr="00287C03" w:rsidRDefault="00287C03" w:rsidP="000761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287C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</w:t>
            </w:r>
            <w:r w:rsidR="000761E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BLE</w:t>
            </w:r>
            <w:r w:rsidRPr="00287C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0761E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. Detectable SARS-CoV-2-reactive T cells and RBD-specific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gG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in COVID-19 patients according to demographics and clinical factors</w:t>
            </w:r>
          </w:p>
        </w:tc>
      </w:tr>
      <w:tr w:rsidR="00287C03" w:rsidRPr="00287C03" w:rsidTr="00287C03">
        <w:trPr>
          <w:trHeight w:val="563"/>
        </w:trPr>
        <w:tc>
          <w:tcPr>
            <w:tcW w:w="2251" w:type="dxa"/>
            <w:vMerge w:val="restart"/>
          </w:tcPr>
          <w:p w:rsidR="00287C03" w:rsidRPr="00287C03" w:rsidRDefault="00287C03" w:rsidP="00C56A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2989" w:type="dxa"/>
            <w:gridSpan w:val="3"/>
          </w:tcPr>
          <w:p w:rsidR="00287C03" w:rsidRPr="00287C03" w:rsidRDefault="00287C03" w:rsidP="00287C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ARS-CoV-2 CD4</w:t>
            </w:r>
            <w:r w:rsidRPr="00287C0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+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or CD8</w:t>
            </w:r>
            <w:r w:rsidRPr="00287C0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+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T cell response</w:t>
            </w:r>
          </w:p>
        </w:tc>
        <w:tc>
          <w:tcPr>
            <w:tcW w:w="3254" w:type="dxa"/>
            <w:gridSpan w:val="3"/>
          </w:tcPr>
          <w:p w:rsidR="00287C03" w:rsidRPr="00287C03" w:rsidRDefault="00287C03" w:rsidP="00287C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ARS-CoV-2 RBD-specific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gGs</w:t>
            </w:r>
            <w:proofErr w:type="spellEnd"/>
          </w:p>
        </w:tc>
      </w:tr>
      <w:tr w:rsidR="00287C03" w:rsidRPr="00287C03" w:rsidTr="00287C03">
        <w:tc>
          <w:tcPr>
            <w:tcW w:w="2251" w:type="dxa"/>
            <w:vMerge/>
          </w:tcPr>
          <w:p w:rsidR="00287C03" w:rsidRPr="00287C03" w:rsidRDefault="00287C03" w:rsidP="00C56A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4" w:type="dxa"/>
          </w:tcPr>
          <w:p w:rsidR="00287C03" w:rsidRPr="00287C03" w:rsidRDefault="00287C03" w:rsidP="000761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7C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89" w:type="dxa"/>
          </w:tcPr>
          <w:p w:rsidR="00287C03" w:rsidRPr="00287C03" w:rsidRDefault="00287C03" w:rsidP="000761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7C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276" w:type="dxa"/>
          </w:tcPr>
          <w:p w:rsidR="00287C03" w:rsidRPr="00287C03" w:rsidRDefault="00287C03" w:rsidP="000761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7C0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ue</w:t>
            </w:r>
          </w:p>
        </w:tc>
        <w:tc>
          <w:tcPr>
            <w:tcW w:w="992" w:type="dxa"/>
          </w:tcPr>
          <w:p w:rsidR="00287C03" w:rsidRPr="00287C03" w:rsidRDefault="00287C03" w:rsidP="000761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7C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1" w:type="dxa"/>
          </w:tcPr>
          <w:p w:rsidR="00287C03" w:rsidRPr="00287C03" w:rsidRDefault="00287C03" w:rsidP="000761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7C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411" w:type="dxa"/>
          </w:tcPr>
          <w:p w:rsidR="00287C03" w:rsidRPr="00287C03" w:rsidRDefault="00287C03" w:rsidP="000761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7C0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287C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287C03" w:rsidRPr="00287C03" w:rsidTr="00287C03">
        <w:tc>
          <w:tcPr>
            <w:tcW w:w="2251" w:type="dxa"/>
          </w:tcPr>
          <w:p w:rsidR="00287C03" w:rsidRPr="00287C03" w:rsidRDefault="00287C03" w:rsidP="00C56A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: Male/female</w:t>
            </w:r>
          </w:p>
        </w:tc>
        <w:tc>
          <w:tcPr>
            <w:tcW w:w="824" w:type="dxa"/>
          </w:tcPr>
          <w:p w:rsidR="00287C03" w:rsidRPr="00287C03" w:rsidRDefault="000761E1" w:rsidP="000761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/8</w:t>
            </w:r>
          </w:p>
        </w:tc>
        <w:tc>
          <w:tcPr>
            <w:tcW w:w="889" w:type="dxa"/>
          </w:tcPr>
          <w:p w:rsidR="00287C03" w:rsidRPr="00287C03" w:rsidRDefault="000761E1" w:rsidP="000761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/12</w:t>
            </w:r>
          </w:p>
        </w:tc>
        <w:tc>
          <w:tcPr>
            <w:tcW w:w="1276" w:type="dxa"/>
          </w:tcPr>
          <w:p w:rsidR="00287C03" w:rsidRPr="000761E1" w:rsidRDefault="000761E1" w:rsidP="000761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</w:t>
            </w:r>
          </w:p>
        </w:tc>
        <w:tc>
          <w:tcPr>
            <w:tcW w:w="992" w:type="dxa"/>
          </w:tcPr>
          <w:p w:rsidR="00287C03" w:rsidRPr="00287C03" w:rsidRDefault="000761E1" w:rsidP="000761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/3</w:t>
            </w:r>
          </w:p>
        </w:tc>
        <w:tc>
          <w:tcPr>
            <w:tcW w:w="851" w:type="dxa"/>
          </w:tcPr>
          <w:p w:rsidR="00287C03" w:rsidRPr="00287C03" w:rsidRDefault="000761E1" w:rsidP="000761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/9</w:t>
            </w:r>
          </w:p>
        </w:tc>
        <w:tc>
          <w:tcPr>
            <w:tcW w:w="1411" w:type="dxa"/>
          </w:tcPr>
          <w:p w:rsidR="00287C03" w:rsidRPr="000761E1" w:rsidRDefault="000761E1" w:rsidP="000761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</w:tr>
      <w:tr w:rsidR="00287C03" w:rsidRPr="00287C03" w:rsidTr="00287C03">
        <w:tc>
          <w:tcPr>
            <w:tcW w:w="2251" w:type="dxa"/>
          </w:tcPr>
          <w:p w:rsidR="00287C03" w:rsidRDefault="000761E1" w:rsidP="00076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: ≤</w:t>
            </w:r>
            <w:r w:rsidR="00287C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5/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</w:t>
            </w:r>
            <w:r w:rsidR="00287C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2.5 </w:t>
            </w:r>
            <w:proofErr w:type="spellStart"/>
            <w:r w:rsidR="00287C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ars</w:t>
            </w:r>
            <w:r w:rsidRPr="000761E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824" w:type="dxa"/>
          </w:tcPr>
          <w:p w:rsidR="00287C03" w:rsidRPr="00287C03" w:rsidRDefault="000761E1" w:rsidP="000761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/8</w:t>
            </w:r>
          </w:p>
        </w:tc>
        <w:tc>
          <w:tcPr>
            <w:tcW w:w="889" w:type="dxa"/>
          </w:tcPr>
          <w:p w:rsidR="00287C03" w:rsidRPr="00287C03" w:rsidRDefault="000761E1" w:rsidP="000761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/21</w:t>
            </w:r>
          </w:p>
        </w:tc>
        <w:tc>
          <w:tcPr>
            <w:tcW w:w="1276" w:type="dxa"/>
          </w:tcPr>
          <w:p w:rsidR="00287C03" w:rsidRPr="000761E1" w:rsidRDefault="000761E1" w:rsidP="000761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992" w:type="dxa"/>
          </w:tcPr>
          <w:p w:rsidR="00287C03" w:rsidRPr="00287C03" w:rsidRDefault="000761E1" w:rsidP="000761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/12</w:t>
            </w:r>
          </w:p>
        </w:tc>
        <w:tc>
          <w:tcPr>
            <w:tcW w:w="851" w:type="dxa"/>
          </w:tcPr>
          <w:p w:rsidR="00287C03" w:rsidRPr="000761E1" w:rsidRDefault="000761E1" w:rsidP="000761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61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/7</w:t>
            </w:r>
          </w:p>
        </w:tc>
        <w:tc>
          <w:tcPr>
            <w:tcW w:w="1411" w:type="dxa"/>
          </w:tcPr>
          <w:p w:rsidR="00287C03" w:rsidRPr="000761E1" w:rsidRDefault="000761E1" w:rsidP="000761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61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</w:t>
            </w:r>
          </w:p>
        </w:tc>
      </w:tr>
      <w:tr w:rsidR="00287C03" w:rsidRPr="00287C03" w:rsidTr="00287C03">
        <w:tc>
          <w:tcPr>
            <w:tcW w:w="2251" w:type="dxa"/>
          </w:tcPr>
          <w:p w:rsidR="00287C03" w:rsidRPr="00287C03" w:rsidRDefault="00287C03" w:rsidP="00C56A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U admission: Yes/No</w:t>
            </w:r>
          </w:p>
        </w:tc>
        <w:tc>
          <w:tcPr>
            <w:tcW w:w="824" w:type="dxa"/>
          </w:tcPr>
          <w:p w:rsidR="00287C03" w:rsidRPr="00287C03" w:rsidRDefault="00C763A3" w:rsidP="000761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/13</w:t>
            </w:r>
          </w:p>
        </w:tc>
        <w:tc>
          <w:tcPr>
            <w:tcW w:w="889" w:type="dxa"/>
          </w:tcPr>
          <w:p w:rsidR="00287C03" w:rsidRPr="00287C03" w:rsidRDefault="00C763A3" w:rsidP="000761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/24</w:t>
            </w:r>
          </w:p>
        </w:tc>
        <w:tc>
          <w:tcPr>
            <w:tcW w:w="1276" w:type="dxa"/>
          </w:tcPr>
          <w:p w:rsidR="00287C03" w:rsidRPr="00C763A3" w:rsidRDefault="00C763A3" w:rsidP="000761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</w:t>
            </w:r>
          </w:p>
        </w:tc>
        <w:tc>
          <w:tcPr>
            <w:tcW w:w="992" w:type="dxa"/>
          </w:tcPr>
          <w:p w:rsidR="00287C03" w:rsidRPr="00287C03" w:rsidRDefault="00C763A3" w:rsidP="000761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/8</w:t>
            </w:r>
          </w:p>
        </w:tc>
        <w:tc>
          <w:tcPr>
            <w:tcW w:w="851" w:type="dxa"/>
          </w:tcPr>
          <w:p w:rsidR="00287C03" w:rsidRPr="00287C03" w:rsidRDefault="00C763A3" w:rsidP="000761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/11</w:t>
            </w:r>
          </w:p>
        </w:tc>
        <w:tc>
          <w:tcPr>
            <w:tcW w:w="1411" w:type="dxa"/>
          </w:tcPr>
          <w:p w:rsidR="00287C03" w:rsidRPr="00C763A3" w:rsidRDefault="00C763A3" w:rsidP="000761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9</w:t>
            </w:r>
          </w:p>
        </w:tc>
      </w:tr>
      <w:tr w:rsidR="00287C03" w:rsidRPr="00287C03" w:rsidTr="00287C03">
        <w:tc>
          <w:tcPr>
            <w:tcW w:w="2251" w:type="dxa"/>
          </w:tcPr>
          <w:p w:rsidR="00287C03" w:rsidRPr="00287C03" w:rsidRDefault="00287C03" w:rsidP="00C56A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orbidities: Yes/No</w:t>
            </w:r>
          </w:p>
        </w:tc>
        <w:tc>
          <w:tcPr>
            <w:tcW w:w="824" w:type="dxa"/>
          </w:tcPr>
          <w:p w:rsidR="00287C03" w:rsidRPr="00287C03" w:rsidRDefault="00C763A3" w:rsidP="000761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/12</w:t>
            </w:r>
          </w:p>
        </w:tc>
        <w:tc>
          <w:tcPr>
            <w:tcW w:w="889" w:type="dxa"/>
          </w:tcPr>
          <w:p w:rsidR="00287C03" w:rsidRPr="00287C03" w:rsidRDefault="00C763A3" w:rsidP="000761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/11</w:t>
            </w:r>
          </w:p>
        </w:tc>
        <w:tc>
          <w:tcPr>
            <w:tcW w:w="1276" w:type="dxa"/>
          </w:tcPr>
          <w:p w:rsidR="00287C03" w:rsidRPr="00C763A3" w:rsidRDefault="00C763A3" w:rsidP="000761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992" w:type="dxa"/>
          </w:tcPr>
          <w:p w:rsidR="00287C03" w:rsidRPr="00287C03" w:rsidRDefault="00C763A3" w:rsidP="000761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/6</w:t>
            </w:r>
          </w:p>
        </w:tc>
        <w:tc>
          <w:tcPr>
            <w:tcW w:w="851" w:type="dxa"/>
          </w:tcPr>
          <w:p w:rsidR="00287C03" w:rsidRPr="00287C03" w:rsidRDefault="00C763A3" w:rsidP="000761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/5</w:t>
            </w:r>
          </w:p>
        </w:tc>
        <w:tc>
          <w:tcPr>
            <w:tcW w:w="1411" w:type="dxa"/>
          </w:tcPr>
          <w:p w:rsidR="00287C03" w:rsidRPr="00C763A3" w:rsidRDefault="00C763A3" w:rsidP="000761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</w:t>
            </w:r>
          </w:p>
        </w:tc>
      </w:tr>
      <w:tr w:rsidR="00C763A3" w:rsidRPr="00287C03" w:rsidTr="0070798D">
        <w:tc>
          <w:tcPr>
            <w:tcW w:w="8494" w:type="dxa"/>
            <w:gridSpan w:val="7"/>
          </w:tcPr>
          <w:p w:rsidR="000761E1" w:rsidRDefault="000761E1" w:rsidP="00C56A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761E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ge of patients.</w:t>
            </w:r>
          </w:p>
          <w:p w:rsidR="00C763A3" w:rsidRPr="00C763A3" w:rsidRDefault="00C763A3" w:rsidP="00C56A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BD, receptor binding domain of S protein.</w:t>
            </w:r>
          </w:p>
        </w:tc>
      </w:tr>
    </w:tbl>
    <w:p w:rsidR="0077208F" w:rsidRDefault="0077208F"/>
    <w:sectPr w:rsidR="0077208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markup="0" w:comments="0" w:insDel="0" w:formatting="0" w:inkAnnotations="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7C03"/>
    <w:rsid w:val="00007575"/>
    <w:rsid w:val="000761E1"/>
    <w:rsid w:val="00287C03"/>
    <w:rsid w:val="00764CEC"/>
    <w:rsid w:val="0077208F"/>
    <w:rsid w:val="00B7631C"/>
    <w:rsid w:val="00C763A3"/>
    <w:rsid w:val="00F35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FC298A5-6EBF-4609-8A02-2A661C1DA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7C0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87C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0-12-29T15:05:00Z</dcterms:created>
  <dcterms:modified xsi:type="dcterms:W3CDTF">2020-12-29T15:05:00Z</dcterms:modified>
</cp:coreProperties>
</file>